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8D82C" w14:textId="7A149510" w:rsidR="007013B5" w:rsidRDefault="007013B5" w:rsidP="003A6CB6"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emental data:</w:t>
      </w:r>
    </w:p>
    <w:p w14:paraId="7809F38D" w14:textId="437F447E" w:rsidR="00106519" w:rsidRPr="00BD6EA1" w:rsidRDefault="00A33049" w:rsidP="003A6CB6">
      <w:pPr>
        <w:rPr>
          <w:b/>
          <w:bCs/>
          <w:lang w:val="en-US"/>
        </w:rPr>
      </w:pPr>
      <w:r w:rsidRPr="00BD6EA1">
        <w:rPr>
          <w:b/>
          <w:bCs/>
          <w:lang w:val="en-US"/>
        </w:rPr>
        <w:t>Table S1.</w:t>
      </w:r>
      <w:r w:rsidR="00BD6EA1">
        <w:rPr>
          <w:b/>
          <w:bCs/>
          <w:lang w:val="en-US"/>
        </w:rPr>
        <w:t xml:space="preserve"> Characteristics of </w:t>
      </w:r>
      <w:r w:rsidR="00CB3A90">
        <w:rPr>
          <w:b/>
          <w:bCs/>
          <w:lang w:val="en-US"/>
        </w:rPr>
        <w:t xml:space="preserve">survey </w:t>
      </w:r>
      <w:r w:rsidR="00BD6EA1">
        <w:rPr>
          <w:b/>
          <w:bCs/>
          <w:lang w:val="en-US"/>
        </w:rPr>
        <w:t>responder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A2671" w:rsidRPr="007A2671" w14:paraId="0A93C278" w14:textId="77777777" w:rsidTr="00F17071">
        <w:trPr>
          <w:trHeight w:val="290"/>
        </w:trPr>
        <w:tc>
          <w:tcPr>
            <w:tcW w:w="2265" w:type="dxa"/>
            <w:noWrap/>
            <w:hideMark/>
          </w:tcPr>
          <w:p w14:paraId="28A9423E" w14:textId="4C3C52BF" w:rsidR="007A2671" w:rsidRPr="007A2671" w:rsidRDefault="007A2671" w:rsidP="007A2671">
            <w:pPr>
              <w:rPr>
                <w:b/>
                <w:bCs/>
              </w:rPr>
            </w:pPr>
            <w:proofErr w:type="spellStart"/>
            <w:r w:rsidRPr="007A2671">
              <w:rPr>
                <w:b/>
                <w:bCs/>
              </w:rPr>
              <w:t>Sex</w:t>
            </w:r>
            <w:proofErr w:type="spellEnd"/>
          </w:p>
        </w:tc>
        <w:tc>
          <w:tcPr>
            <w:tcW w:w="2265" w:type="dxa"/>
            <w:noWrap/>
            <w:hideMark/>
          </w:tcPr>
          <w:p w14:paraId="005F0FD5" w14:textId="59D5DF7E" w:rsidR="007A2671" w:rsidRPr="007A2671" w:rsidRDefault="007A2671" w:rsidP="007A2671">
            <w:pPr>
              <w:rPr>
                <w:b/>
                <w:bCs/>
              </w:rPr>
            </w:pPr>
            <w:r w:rsidRPr="007A2671">
              <w:rPr>
                <w:b/>
                <w:bCs/>
              </w:rPr>
              <w:t>Non</w:t>
            </w:r>
            <w:r w:rsidR="00BD6EA1">
              <w:rPr>
                <w:b/>
                <w:bCs/>
              </w:rPr>
              <w:t xml:space="preserve"> </w:t>
            </w:r>
            <w:proofErr w:type="spellStart"/>
            <w:r w:rsidR="00CB3A90" w:rsidRPr="007A2671">
              <w:rPr>
                <w:b/>
                <w:bCs/>
              </w:rPr>
              <w:t>respond</w:t>
            </w:r>
            <w:r w:rsidR="00CB3A90">
              <w:rPr>
                <w:b/>
                <w:bCs/>
              </w:rPr>
              <w:t>ers</w:t>
            </w:r>
            <w:proofErr w:type="spellEnd"/>
          </w:p>
        </w:tc>
        <w:tc>
          <w:tcPr>
            <w:tcW w:w="2266" w:type="dxa"/>
            <w:noWrap/>
            <w:hideMark/>
          </w:tcPr>
          <w:p w14:paraId="59EF008C" w14:textId="7D6C22A4" w:rsidR="007A2671" w:rsidRPr="007A2671" w:rsidRDefault="00CB3A90" w:rsidP="007A2671">
            <w:pPr>
              <w:rPr>
                <w:b/>
                <w:bCs/>
              </w:rPr>
            </w:pPr>
            <w:proofErr w:type="spellStart"/>
            <w:r w:rsidRPr="007A2671">
              <w:rPr>
                <w:b/>
                <w:bCs/>
              </w:rPr>
              <w:t>Respond</w:t>
            </w:r>
            <w:r>
              <w:rPr>
                <w:b/>
                <w:bCs/>
              </w:rPr>
              <w:t>ers</w:t>
            </w:r>
            <w:proofErr w:type="spellEnd"/>
          </w:p>
        </w:tc>
        <w:tc>
          <w:tcPr>
            <w:tcW w:w="2266" w:type="dxa"/>
            <w:noWrap/>
            <w:hideMark/>
          </w:tcPr>
          <w:p w14:paraId="40F4CE1B" w14:textId="7F13B335" w:rsidR="007A2671" w:rsidRPr="007A2671" w:rsidRDefault="007A2671" w:rsidP="007A2671">
            <w:pPr>
              <w:rPr>
                <w:b/>
                <w:bCs/>
              </w:rPr>
            </w:pPr>
            <w:r w:rsidRPr="007A2671">
              <w:rPr>
                <w:b/>
                <w:bCs/>
              </w:rPr>
              <w:t>Total</w:t>
            </w:r>
          </w:p>
        </w:tc>
      </w:tr>
      <w:tr w:rsidR="007A2671" w:rsidRPr="007A2671" w14:paraId="131C5E2C" w14:textId="77777777" w:rsidTr="00F17071">
        <w:trPr>
          <w:trHeight w:val="290"/>
        </w:trPr>
        <w:tc>
          <w:tcPr>
            <w:tcW w:w="2265" w:type="dxa"/>
            <w:noWrap/>
            <w:hideMark/>
          </w:tcPr>
          <w:p w14:paraId="61983535" w14:textId="060AA383" w:rsidR="007A2671" w:rsidRPr="007A2671" w:rsidRDefault="003760AB" w:rsidP="007A2671">
            <w:proofErr w:type="spellStart"/>
            <w:r>
              <w:t>Women</w:t>
            </w:r>
            <w:proofErr w:type="spellEnd"/>
          </w:p>
        </w:tc>
        <w:tc>
          <w:tcPr>
            <w:tcW w:w="2265" w:type="dxa"/>
            <w:noWrap/>
            <w:hideMark/>
          </w:tcPr>
          <w:p w14:paraId="273E1443" w14:textId="77777777" w:rsidR="007A2671" w:rsidRPr="007A2671" w:rsidRDefault="007A2671" w:rsidP="007A2671">
            <w:r w:rsidRPr="007A2671">
              <w:t>856</w:t>
            </w:r>
          </w:p>
        </w:tc>
        <w:tc>
          <w:tcPr>
            <w:tcW w:w="2266" w:type="dxa"/>
            <w:noWrap/>
            <w:hideMark/>
          </w:tcPr>
          <w:p w14:paraId="139C184C" w14:textId="77777777" w:rsidR="007A2671" w:rsidRPr="007A2671" w:rsidRDefault="007A2671" w:rsidP="007A2671">
            <w:r w:rsidRPr="007A2671">
              <w:t>20</w:t>
            </w:r>
          </w:p>
        </w:tc>
        <w:tc>
          <w:tcPr>
            <w:tcW w:w="2266" w:type="dxa"/>
            <w:noWrap/>
            <w:hideMark/>
          </w:tcPr>
          <w:p w14:paraId="665CD9CC" w14:textId="77777777" w:rsidR="007A2671" w:rsidRPr="007A2671" w:rsidRDefault="007A2671" w:rsidP="007A2671">
            <w:r w:rsidRPr="007A2671">
              <w:t>876</w:t>
            </w:r>
          </w:p>
        </w:tc>
      </w:tr>
      <w:tr w:rsidR="007A2671" w:rsidRPr="007A2671" w14:paraId="722A777B" w14:textId="77777777" w:rsidTr="00F17071">
        <w:trPr>
          <w:trHeight w:val="290"/>
        </w:trPr>
        <w:tc>
          <w:tcPr>
            <w:tcW w:w="2265" w:type="dxa"/>
            <w:noWrap/>
            <w:hideMark/>
          </w:tcPr>
          <w:p w14:paraId="42558983" w14:textId="1646874F" w:rsidR="007A2671" w:rsidRPr="007A2671" w:rsidRDefault="003760AB" w:rsidP="007A2671">
            <w:r>
              <w:t>Men</w:t>
            </w:r>
          </w:p>
        </w:tc>
        <w:tc>
          <w:tcPr>
            <w:tcW w:w="2265" w:type="dxa"/>
            <w:noWrap/>
            <w:hideMark/>
          </w:tcPr>
          <w:p w14:paraId="66894406" w14:textId="77777777" w:rsidR="007A2671" w:rsidRPr="007A2671" w:rsidRDefault="007A2671" w:rsidP="007A2671">
            <w:r w:rsidRPr="007A2671">
              <w:t>1358</w:t>
            </w:r>
          </w:p>
        </w:tc>
        <w:tc>
          <w:tcPr>
            <w:tcW w:w="2266" w:type="dxa"/>
            <w:noWrap/>
            <w:hideMark/>
          </w:tcPr>
          <w:p w14:paraId="3B03876D" w14:textId="77777777" w:rsidR="007A2671" w:rsidRPr="007A2671" w:rsidRDefault="007A2671" w:rsidP="007A2671">
            <w:r w:rsidRPr="007A2671">
              <w:t>51</w:t>
            </w:r>
          </w:p>
        </w:tc>
        <w:tc>
          <w:tcPr>
            <w:tcW w:w="2266" w:type="dxa"/>
            <w:noWrap/>
            <w:hideMark/>
          </w:tcPr>
          <w:p w14:paraId="116F33FF" w14:textId="77777777" w:rsidR="007A2671" w:rsidRPr="007A2671" w:rsidRDefault="007A2671" w:rsidP="007A2671">
            <w:r w:rsidRPr="007A2671">
              <w:t>1409</w:t>
            </w:r>
          </w:p>
        </w:tc>
      </w:tr>
      <w:tr w:rsidR="007A2671" w:rsidRPr="007A2671" w14:paraId="05AE801B" w14:textId="77777777" w:rsidTr="00F17071">
        <w:trPr>
          <w:trHeight w:val="300"/>
        </w:trPr>
        <w:tc>
          <w:tcPr>
            <w:tcW w:w="2265" w:type="dxa"/>
            <w:noWrap/>
            <w:hideMark/>
          </w:tcPr>
          <w:p w14:paraId="62368C36" w14:textId="46F4CAAA" w:rsidR="007A2671" w:rsidRPr="007A2671" w:rsidRDefault="007A2671" w:rsidP="007A2671">
            <w:r w:rsidRPr="007A2671">
              <w:t>N/A</w:t>
            </w:r>
          </w:p>
        </w:tc>
        <w:tc>
          <w:tcPr>
            <w:tcW w:w="2265" w:type="dxa"/>
            <w:noWrap/>
            <w:hideMark/>
          </w:tcPr>
          <w:p w14:paraId="61ADEE6C" w14:textId="77777777" w:rsidR="007A2671" w:rsidRPr="007A2671" w:rsidRDefault="007A2671" w:rsidP="007A2671">
            <w:r w:rsidRPr="007A2671">
              <w:t>147</w:t>
            </w:r>
          </w:p>
        </w:tc>
        <w:tc>
          <w:tcPr>
            <w:tcW w:w="2266" w:type="dxa"/>
            <w:noWrap/>
            <w:hideMark/>
          </w:tcPr>
          <w:p w14:paraId="68A09A45" w14:textId="77777777" w:rsidR="007A2671" w:rsidRPr="007A2671" w:rsidRDefault="007A2671" w:rsidP="007A2671"/>
        </w:tc>
        <w:tc>
          <w:tcPr>
            <w:tcW w:w="2266" w:type="dxa"/>
            <w:noWrap/>
            <w:hideMark/>
          </w:tcPr>
          <w:p w14:paraId="744B3EA0" w14:textId="77777777" w:rsidR="007A2671" w:rsidRPr="007A2671" w:rsidRDefault="007A2671" w:rsidP="007A2671">
            <w:r w:rsidRPr="007A2671">
              <w:t>147</w:t>
            </w:r>
          </w:p>
        </w:tc>
      </w:tr>
      <w:tr w:rsidR="007A2671" w:rsidRPr="007A2671" w14:paraId="7A0BAA0C" w14:textId="77777777" w:rsidTr="00F17071">
        <w:trPr>
          <w:trHeight w:val="300"/>
        </w:trPr>
        <w:tc>
          <w:tcPr>
            <w:tcW w:w="2265" w:type="dxa"/>
            <w:noWrap/>
            <w:hideMark/>
          </w:tcPr>
          <w:p w14:paraId="12754894" w14:textId="6272EF43" w:rsidR="007A2671" w:rsidRPr="007A2671" w:rsidRDefault="007A2671" w:rsidP="007A2671">
            <w:pPr>
              <w:rPr>
                <w:b/>
                <w:bCs/>
              </w:rPr>
            </w:pPr>
            <w:r w:rsidRPr="007A2671">
              <w:rPr>
                <w:b/>
                <w:bCs/>
              </w:rPr>
              <w:t>Total</w:t>
            </w:r>
          </w:p>
        </w:tc>
        <w:tc>
          <w:tcPr>
            <w:tcW w:w="2265" w:type="dxa"/>
            <w:noWrap/>
            <w:hideMark/>
          </w:tcPr>
          <w:p w14:paraId="386E1528" w14:textId="72EB47F0" w:rsidR="007A2671" w:rsidRPr="007A2671" w:rsidRDefault="007A2671" w:rsidP="007A2671">
            <w:pPr>
              <w:rPr>
                <w:b/>
                <w:bCs/>
              </w:rPr>
            </w:pPr>
            <w:r w:rsidRPr="007A2671">
              <w:rPr>
                <w:b/>
                <w:bCs/>
              </w:rPr>
              <w:t>2361</w:t>
            </w:r>
          </w:p>
        </w:tc>
        <w:tc>
          <w:tcPr>
            <w:tcW w:w="2266" w:type="dxa"/>
            <w:noWrap/>
            <w:hideMark/>
          </w:tcPr>
          <w:p w14:paraId="722E6CA1" w14:textId="19CC7326" w:rsidR="007A2671" w:rsidRPr="007A2671" w:rsidRDefault="007A2671" w:rsidP="007A2671">
            <w:pPr>
              <w:rPr>
                <w:b/>
                <w:bCs/>
              </w:rPr>
            </w:pPr>
            <w:r w:rsidRPr="007A2671">
              <w:rPr>
                <w:b/>
                <w:bCs/>
              </w:rPr>
              <w:t>71</w:t>
            </w:r>
          </w:p>
        </w:tc>
        <w:tc>
          <w:tcPr>
            <w:tcW w:w="2266" w:type="dxa"/>
            <w:noWrap/>
            <w:hideMark/>
          </w:tcPr>
          <w:p w14:paraId="7A0A592A" w14:textId="07202A0B" w:rsidR="007A2671" w:rsidRPr="007A2671" w:rsidRDefault="007A2671" w:rsidP="007A2671">
            <w:pPr>
              <w:rPr>
                <w:b/>
                <w:bCs/>
              </w:rPr>
            </w:pPr>
            <w:r w:rsidRPr="007A2671">
              <w:rPr>
                <w:b/>
                <w:bCs/>
              </w:rPr>
              <w:t>2432</w:t>
            </w:r>
          </w:p>
        </w:tc>
      </w:tr>
      <w:tr w:rsidR="007A2671" w:rsidRPr="007A2671" w14:paraId="2738C5D8" w14:textId="77777777" w:rsidTr="00F17071">
        <w:trPr>
          <w:trHeight w:val="290"/>
        </w:trPr>
        <w:tc>
          <w:tcPr>
            <w:tcW w:w="2265" w:type="dxa"/>
            <w:noWrap/>
            <w:hideMark/>
          </w:tcPr>
          <w:p w14:paraId="2C879010" w14:textId="77777777" w:rsidR="007A2671" w:rsidRPr="007A2671" w:rsidRDefault="007A2671" w:rsidP="007A2671">
            <w:pPr>
              <w:rPr>
                <w:b/>
                <w:bCs/>
              </w:rPr>
            </w:pPr>
          </w:p>
        </w:tc>
        <w:tc>
          <w:tcPr>
            <w:tcW w:w="2265" w:type="dxa"/>
            <w:noWrap/>
            <w:hideMark/>
          </w:tcPr>
          <w:p w14:paraId="67AE7978" w14:textId="77777777" w:rsidR="007A2671" w:rsidRPr="007A2671" w:rsidRDefault="007A2671"/>
        </w:tc>
        <w:tc>
          <w:tcPr>
            <w:tcW w:w="2266" w:type="dxa"/>
            <w:noWrap/>
            <w:hideMark/>
          </w:tcPr>
          <w:p w14:paraId="2B76F19F" w14:textId="77777777" w:rsidR="007A2671" w:rsidRPr="007A2671" w:rsidRDefault="007A2671"/>
        </w:tc>
        <w:tc>
          <w:tcPr>
            <w:tcW w:w="2266" w:type="dxa"/>
            <w:noWrap/>
            <w:hideMark/>
          </w:tcPr>
          <w:p w14:paraId="0D20325D" w14:textId="77777777" w:rsidR="007A2671" w:rsidRPr="007A2671" w:rsidRDefault="007A2671"/>
        </w:tc>
      </w:tr>
      <w:tr w:rsidR="007A2671" w:rsidRPr="007A2671" w14:paraId="6AAD504B" w14:textId="77777777" w:rsidTr="00F17071">
        <w:trPr>
          <w:trHeight w:val="290"/>
        </w:trPr>
        <w:tc>
          <w:tcPr>
            <w:tcW w:w="2265" w:type="dxa"/>
            <w:noWrap/>
            <w:hideMark/>
          </w:tcPr>
          <w:p w14:paraId="480AC1D1" w14:textId="44D1B57E" w:rsidR="007A2671" w:rsidRPr="007A2671" w:rsidRDefault="007A2671" w:rsidP="007A2671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dical</w:t>
            </w:r>
            <w:proofErr w:type="spellEnd"/>
            <w:r>
              <w:rPr>
                <w:b/>
                <w:bCs/>
              </w:rPr>
              <w:t xml:space="preserve"> Practice</w:t>
            </w:r>
          </w:p>
        </w:tc>
        <w:tc>
          <w:tcPr>
            <w:tcW w:w="2265" w:type="dxa"/>
            <w:noWrap/>
            <w:hideMark/>
          </w:tcPr>
          <w:p w14:paraId="5FBA3A4D" w14:textId="0356EB12" w:rsidR="007A2671" w:rsidRPr="007A2671" w:rsidRDefault="007A2671" w:rsidP="007A2671">
            <w:pPr>
              <w:rPr>
                <w:b/>
                <w:bCs/>
              </w:rPr>
            </w:pPr>
          </w:p>
        </w:tc>
        <w:tc>
          <w:tcPr>
            <w:tcW w:w="2266" w:type="dxa"/>
            <w:noWrap/>
            <w:hideMark/>
          </w:tcPr>
          <w:p w14:paraId="065B91D7" w14:textId="3884C23E" w:rsidR="007A2671" w:rsidRPr="007A2671" w:rsidRDefault="007A2671" w:rsidP="007A2671">
            <w:pPr>
              <w:rPr>
                <w:b/>
                <w:bCs/>
              </w:rPr>
            </w:pPr>
          </w:p>
        </w:tc>
        <w:tc>
          <w:tcPr>
            <w:tcW w:w="2266" w:type="dxa"/>
            <w:noWrap/>
            <w:hideMark/>
          </w:tcPr>
          <w:p w14:paraId="01F68DDF" w14:textId="35CAD5F9" w:rsidR="007A2671" w:rsidRPr="007A2671" w:rsidRDefault="007A2671" w:rsidP="007A2671">
            <w:pPr>
              <w:rPr>
                <w:b/>
                <w:bCs/>
              </w:rPr>
            </w:pPr>
            <w:r w:rsidRPr="007A2671">
              <w:rPr>
                <w:b/>
                <w:bCs/>
              </w:rPr>
              <w:t>Total</w:t>
            </w:r>
          </w:p>
        </w:tc>
      </w:tr>
      <w:tr w:rsidR="007A2671" w:rsidRPr="007A2671" w14:paraId="6E39B6D4" w14:textId="77777777" w:rsidTr="00F17071">
        <w:trPr>
          <w:trHeight w:val="290"/>
        </w:trPr>
        <w:tc>
          <w:tcPr>
            <w:tcW w:w="2265" w:type="dxa"/>
            <w:noWrap/>
            <w:hideMark/>
          </w:tcPr>
          <w:p w14:paraId="15EE3481" w14:textId="0D5B2D24" w:rsidR="007A2671" w:rsidRPr="007A2671" w:rsidRDefault="007A2671" w:rsidP="007A2671">
            <w:r>
              <w:t>Public</w:t>
            </w:r>
          </w:p>
        </w:tc>
        <w:tc>
          <w:tcPr>
            <w:tcW w:w="2265" w:type="dxa"/>
            <w:noWrap/>
            <w:hideMark/>
          </w:tcPr>
          <w:p w14:paraId="6E60E884" w14:textId="77777777" w:rsidR="007A2671" w:rsidRPr="007A2671" w:rsidRDefault="007A2671" w:rsidP="007A2671">
            <w:r w:rsidRPr="007A2671">
              <w:t>1264</w:t>
            </w:r>
          </w:p>
        </w:tc>
        <w:tc>
          <w:tcPr>
            <w:tcW w:w="2266" w:type="dxa"/>
            <w:noWrap/>
            <w:hideMark/>
          </w:tcPr>
          <w:p w14:paraId="16C4FDE0" w14:textId="47679E6C" w:rsidR="007A2671" w:rsidRPr="007A2671" w:rsidRDefault="007A2671" w:rsidP="007A2671">
            <w:r w:rsidRPr="007A2671">
              <w:t>46</w:t>
            </w:r>
            <w:r w:rsidR="0025434A">
              <w:t xml:space="preserve"> </w:t>
            </w:r>
          </w:p>
        </w:tc>
        <w:tc>
          <w:tcPr>
            <w:tcW w:w="2266" w:type="dxa"/>
            <w:noWrap/>
            <w:hideMark/>
          </w:tcPr>
          <w:p w14:paraId="1E4C3FD6" w14:textId="77777777" w:rsidR="007A2671" w:rsidRPr="007A2671" w:rsidRDefault="007A2671" w:rsidP="007A2671">
            <w:r w:rsidRPr="007A2671">
              <w:t>1310</w:t>
            </w:r>
          </w:p>
        </w:tc>
      </w:tr>
      <w:tr w:rsidR="007A2671" w:rsidRPr="007A2671" w14:paraId="778717CE" w14:textId="77777777" w:rsidTr="00F17071">
        <w:trPr>
          <w:trHeight w:val="290"/>
        </w:trPr>
        <w:tc>
          <w:tcPr>
            <w:tcW w:w="2265" w:type="dxa"/>
            <w:noWrap/>
            <w:hideMark/>
          </w:tcPr>
          <w:p w14:paraId="3727C4CC" w14:textId="266D3A70" w:rsidR="007A2671" w:rsidRPr="007A2671" w:rsidRDefault="007A2671" w:rsidP="007A2671">
            <w:r w:rsidRPr="007A2671">
              <w:t>Mi</w:t>
            </w:r>
            <w:r w:rsidR="0025434A">
              <w:t>xed</w:t>
            </w:r>
          </w:p>
        </w:tc>
        <w:tc>
          <w:tcPr>
            <w:tcW w:w="2265" w:type="dxa"/>
            <w:noWrap/>
            <w:hideMark/>
          </w:tcPr>
          <w:p w14:paraId="0BB5A19A" w14:textId="77777777" w:rsidR="007A2671" w:rsidRPr="007A2671" w:rsidRDefault="007A2671" w:rsidP="007A2671">
            <w:r w:rsidRPr="007A2671">
              <w:t>385</w:t>
            </w:r>
          </w:p>
        </w:tc>
        <w:tc>
          <w:tcPr>
            <w:tcW w:w="2266" w:type="dxa"/>
            <w:noWrap/>
            <w:hideMark/>
          </w:tcPr>
          <w:p w14:paraId="52053C1A" w14:textId="77777777" w:rsidR="007A2671" w:rsidRPr="007A2671" w:rsidRDefault="007A2671" w:rsidP="007A2671">
            <w:r w:rsidRPr="007A2671">
              <w:t>12</w:t>
            </w:r>
          </w:p>
        </w:tc>
        <w:tc>
          <w:tcPr>
            <w:tcW w:w="2266" w:type="dxa"/>
            <w:noWrap/>
            <w:hideMark/>
          </w:tcPr>
          <w:p w14:paraId="2DDFA343" w14:textId="77777777" w:rsidR="007A2671" w:rsidRPr="007A2671" w:rsidRDefault="007A2671" w:rsidP="007A2671">
            <w:r w:rsidRPr="007A2671">
              <w:t>397</w:t>
            </w:r>
          </w:p>
        </w:tc>
      </w:tr>
      <w:tr w:rsidR="007A2671" w:rsidRPr="007A2671" w14:paraId="2DFC7401" w14:textId="77777777" w:rsidTr="00F17071">
        <w:trPr>
          <w:trHeight w:val="290"/>
        </w:trPr>
        <w:tc>
          <w:tcPr>
            <w:tcW w:w="2265" w:type="dxa"/>
            <w:noWrap/>
            <w:hideMark/>
          </w:tcPr>
          <w:p w14:paraId="14A92B35" w14:textId="77777777" w:rsidR="007A2671" w:rsidRPr="007A2671" w:rsidRDefault="007A2671" w:rsidP="007A2671">
            <w:pPr>
              <w:rPr>
                <w:u w:val="single"/>
              </w:rPr>
            </w:pPr>
            <w:r w:rsidRPr="007A2671">
              <w:rPr>
                <w:u w:val="single"/>
              </w:rPr>
              <w:t>N/A</w:t>
            </w:r>
          </w:p>
        </w:tc>
        <w:tc>
          <w:tcPr>
            <w:tcW w:w="2265" w:type="dxa"/>
            <w:noWrap/>
            <w:hideMark/>
          </w:tcPr>
          <w:p w14:paraId="38EB3CFD" w14:textId="6542553F" w:rsidR="007A2671" w:rsidRPr="007A2671" w:rsidRDefault="00F17071" w:rsidP="007A2671">
            <w:r>
              <w:t>164</w:t>
            </w:r>
          </w:p>
        </w:tc>
        <w:tc>
          <w:tcPr>
            <w:tcW w:w="2266" w:type="dxa"/>
            <w:noWrap/>
            <w:hideMark/>
          </w:tcPr>
          <w:p w14:paraId="338F7A3F" w14:textId="77777777" w:rsidR="007A2671" w:rsidRPr="007A2671" w:rsidRDefault="007A2671" w:rsidP="007A2671"/>
        </w:tc>
        <w:tc>
          <w:tcPr>
            <w:tcW w:w="2266" w:type="dxa"/>
            <w:noWrap/>
            <w:hideMark/>
          </w:tcPr>
          <w:p w14:paraId="22518F8A" w14:textId="28F12715" w:rsidR="007A2671" w:rsidRPr="007A2671" w:rsidRDefault="00F17071" w:rsidP="007A2671">
            <w:r>
              <w:t>164</w:t>
            </w:r>
          </w:p>
        </w:tc>
      </w:tr>
      <w:tr w:rsidR="007A2671" w:rsidRPr="007A2671" w14:paraId="5B805B39" w14:textId="77777777" w:rsidTr="00F17071">
        <w:trPr>
          <w:trHeight w:val="290"/>
        </w:trPr>
        <w:tc>
          <w:tcPr>
            <w:tcW w:w="2265" w:type="dxa"/>
            <w:noWrap/>
            <w:hideMark/>
          </w:tcPr>
          <w:p w14:paraId="48FB2028" w14:textId="3C292ABD" w:rsidR="007A2671" w:rsidRPr="007A2671" w:rsidRDefault="0025434A" w:rsidP="007A2671">
            <w:proofErr w:type="spellStart"/>
            <w:r>
              <w:t>Private</w:t>
            </w:r>
            <w:proofErr w:type="spellEnd"/>
          </w:p>
        </w:tc>
        <w:tc>
          <w:tcPr>
            <w:tcW w:w="2265" w:type="dxa"/>
            <w:noWrap/>
            <w:hideMark/>
          </w:tcPr>
          <w:p w14:paraId="650D778B" w14:textId="77777777" w:rsidR="007A2671" w:rsidRPr="007A2671" w:rsidRDefault="007A2671" w:rsidP="007A2671">
            <w:r w:rsidRPr="007A2671">
              <w:t>548</w:t>
            </w:r>
          </w:p>
        </w:tc>
        <w:tc>
          <w:tcPr>
            <w:tcW w:w="2266" w:type="dxa"/>
            <w:noWrap/>
            <w:hideMark/>
          </w:tcPr>
          <w:p w14:paraId="50B0079B" w14:textId="77777777" w:rsidR="007A2671" w:rsidRPr="007A2671" w:rsidRDefault="007A2671" w:rsidP="007A2671">
            <w:r w:rsidRPr="007A2671">
              <w:t>13</w:t>
            </w:r>
          </w:p>
        </w:tc>
        <w:tc>
          <w:tcPr>
            <w:tcW w:w="2266" w:type="dxa"/>
            <w:noWrap/>
            <w:hideMark/>
          </w:tcPr>
          <w:p w14:paraId="0C20A5AB" w14:textId="77777777" w:rsidR="007A2671" w:rsidRPr="007A2671" w:rsidRDefault="007A2671" w:rsidP="007A2671">
            <w:r w:rsidRPr="007A2671">
              <w:t>561</w:t>
            </w:r>
          </w:p>
        </w:tc>
      </w:tr>
      <w:tr w:rsidR="00F17071" w:rsidRPr="007A2671" w14:paraId="271CC079" w14:textId="77777777" w:rsidTr="00264E2D">
        <w:trPr>
          <w:trHeight w:val="300"/>
        </w:trPr>
        <w:tc>
          <w:tcPr>
            <w:tcW w:w="2265" w:type="dxa"/>
            <w:noWrap/>
            <w:hideMark/>
          </w:tcPr>
          <w:p w14:paraId="66388C32" w14:textId="12D46C68" w:rsidR="00F17071" w:rsidRPr="007A2671" w:rsidRDefault="00F17071" w:rsidP="007A2671">
            <w:r w:rsidRPr="007A2671">
              <w:rPr>
                <w:b/>
                <w:bCs/>
              </w:rPr>
              <w:t>Total</w:t>
            </w:r>
          </w:p>
        </w:tc>
        <w:tc>
          <w:tcPr>
            <w:tcW w:w="2265" w:type="dxa"/>
            <w:noWrap/>
            <w:hideMark/>
          </w:tcPr>
          <w:p w14:paraId="226748FC" w14:textId="56C3B1A4" w:rsidR="00F17071" w:rsidRPr="007A2671" w:rsidRDefault="00F17071" w:rsidP="007A2671">
            <w:r w:rsidRPr="007A2671">
              <w:rPr>
                <w:b/>
                <w:bCs/>
              </w:rPr>
              <w:t>2361</w:t>
            </w:r>
          </w:p>
        </w:tc>
        <w:tc>
          <w:tcPr>
            <w:tcW w:w="2266" w:type="dxa"/>
            <w:noWrap/>
            <w:hideMark/>
          </w:tcPr>
          <w:p w14:paraId="6F67B7D2" w14:textId="2C82BF10" w:rsidR="00F17071" w:rsidRPr="007A2671" w:rsidRDefault="00F17071" w:rsidP="007A2671">
            <w:r w:rsidRPr="007A2671">
              <w:rPr>
                <w:b/>
                <w:bCs/>
              </w:rPr>
              <w:t>71</w:t>
            </w:r>
          </w:p>
        </w:tc>
        <w:tc>
          <w:tcPr>
            <w:tcW w:w="2266" w:type="dxa"/>
            <w:noWrap/>
            <w:hideMark/>
          </w:tcPr>
          <w:p w14:paraId="7903F00B" w14:textId="2DFC8F1C" w:rsidR="00F17071" w:rsidRPr="007A2671" w:rsidRDefault="00F17071" w:rsidP="007A2671">
            <w:r w:rsidRPr="007A2671">
              <w:rPr>
                <w:b/>
                <w:bCs/>
              </w:rPr>
              <w:t>2432</w:t>
            </w:r>
          </w:p>
        </w:tc>
      </w:tr>
      <w:tr w:rsidR="00F17071" w:rsidRPr="007A2671" w14:paraId="4CCEC2B8" w14:textId="77777777" w:rsidTr="00264E2D">
        <w:trPr>
          <w:trHeight w:val="300"/>
        </w:trPr>
        <w:tc>
          <w:tcPr>
            <w:tcW w:w="2265" w:type="dxa"/>
            <w:noWrap/>
            <w:hideMark/>
          </w:tcPr>
          <w:p w14:paraId="151099C8" w14:textId="4D0AE443" w:rsidR="00F17071" w:rsidRPr="007A2671" w:rsidRDefault="00F17071" w:rsidP="007A2671">
            <w:pPr>
              <w:rPr>
                <w:b/>
                <w:bCs/>
              </w:rPr>
            </w:pPr>
          </w:p>
        </w:tc>
        <w:tc>
          <w:tcPr>
            <w:tcW w:w="2265" w:type="dxa"/>
            <w:noWrap/>
            <w:hideMark/>
          </w:tcPr>
          <w:p w14:paraId="38E84D7F" w14:textId="35E3B5EF" w:rsidR="00F17071" w:rsidRPr="007A2671" w:rsidRDefault="00F17071" w:rsidP="007A2671">
            <w:pPr>
              <w:rPr>
                <w:b/>
                <w:bCs/>
              </w:rPr>
            </w:pPr>
          </w:p>
        </w:tc>
        <w:tc>
          <w:tcPr>
            <w:tcW w:w="2266" w:type="dxa"/>
            <w:noWrap/>
            <w:hideMark/>
          </w:tcPr>
          <w:p w14:paraId="42F1D1AF" w14:textId="7BC75242" w:rsidR="00F17071" w:rsidRPr="007A2671" w:rsidRDefault="00F17071" w:rsidP="007A2671">
            <w:pPr>
              <w:rPr>
                <w:b/>
                <w:bCs/>
              </w:rPr>
            </w:pPr>
          </w:p>
        </w:tc>
        <w:tc>
          <w:tcPr>
            <w:tcW w:w="2266" w:type="dxa"/>
            <w:noWrap/>
            <w:hideMark/>
          </w:tcPr>
          <w:p w14:paraId="52060A87" w14:textId="28ABB646" w:rsidR="00F17071" w:rsidRPr="007A2671" w:rsidRDefault="00F17071" w:rsidP="007A2671">
            <w:pPr>
              <w:rPr>
                <w:b/>
                <w:bCs/>
              </w:rPr>
            </w:pPr>
          </w:p>
        </w:tc>
      </w:tr>
      <w:tr w:rsidR="00F17071" w:rsidRPr="007A2671" w14:paraId="25C28773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3310F957" w14:textId="5E7C5E7D" w:rsidR="00F17071" w:rsidRPr="007A2671" w:rsidRDefault="00F17071" w:rsidP="007A2671">
            <w:pPr>
              <w:rPr>
                <w:b/>
                <w:bCs/>
              </w:rPr>
            </w:pPr>
            <w:proofErr w:type="spellStart"/>
            <w:r w:rsidRPr="007A2671">
              <w:rPr>
                <w:b/>
                <w:bCs/>
              </w:rPr>
              <w:t>R</w:t>
            </w:r>
            <w:r>
              <w:rPr>
                <w:b/>
                <w:bCs/>
              </w:rPr>
              <w:t>e</w:t>
            </w:r>
            <w:r w:rsidRPr="007A2671">
              <w:rPr>
                <w:b/>
                <w:bCs/>
              </w:rPr>
              <w:t>gion</w:t>
            </w:r>
            <w:proofErr w:type="spellEnd"/>
          </w:p>
        </w:tc>
        <w:tc>
          <w:tcPr>
            <w:tcW w:w="2265" w:type="dxa"/>
            <w:noWrap/>
            <w:hideMark/>
          </w:tcPr>
          <w:p w14:paraId="2D3A590C" w14:textId="77777777" w:rsidR="00F17071" w:rsidRPr="007A2671" w:rsidRDefault="00F17071"/>
        </w:tc>
        <w:tc>
          <w:tcPr>
            <w:tcW w:w="2266" w:type="dxa"/>
            <w:noWrap/>
            <w:hideMark/>
          </w:tcPr>
          <w:p w14:paraId="3276DE0D" w14:textId="77777777" w:rsidR="00F17071" w:rsidRPr="007A2671" w:rsidRDefault="00F17071"/>
        </w:tc>
        <w:tc>
          <w:tcPr>
            <w:tcW w:w="2266" w:type="dxa"/>
            <w:noWrap/>
            <w:hideMark/>
          </w:tcPr>
          <w:p w14:paraId="15317783" w14:textId="6441D10D" w:rsidR="00F17071" w:rsidRPr="007A2671" w:rsidRDefault="00F17071">
            <w:r w:rsidRPr="007A2671">
              <w:rPr>
                <w:b/>
                <w:bCs/>
              </w:rPr>
              <w:t>Total</w:t>
            </w:r>
          </w:p>
        </w:tc>
      </w:tr>
      <w:tr w:rsidR="00F17071" w:rsidRPr="007A2671" w14:paraId="6AE5C280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32D31CB9" w14:textId="6379304E" w:rsidR="00F17071" w:rsidRPr="007A2671" w:rsidRDefault="00F17071" w:rsidP="007A2671">
            <w:pPr>
              <w:rPr>
                <w:b/>
                <w:bCs/>
              </w:rPr>
            </w:pPr>
            <w:r w:rsidRPr="007A2671">
              <w:t>Auvergne-Rhône-Alpes</w:t>
            </w:r>
          </w:p>
        </w:tc>
        <w:tc>
          <w:tcPr>
            <w:tcW w:w="2265" w:type="dxa"/>
            <w:noWrap/>
            <w:hideMark/>
          </w:tcPr>
          <w:p w14:paraId="6801A5CB" w14:textId="3B3F0EDB" w:rsidR="00F17071" w:rsidRPr="007A2671" w:rsidRDefault="00F17071" w:rsidP="007A2671">
            <w:pPr>
              <w:rPr>
                <w:b/>
                <w:bCs/>
              </w:rPr>
            </w:pPr>
            <w:r w:rsidRPr="007A2671">
              <w:t>273</w:t>
            </w:r>
          </w:p>
        </w:tc>
        <w:tc>
          <w:tcPr>
            <w:tcW w:w="2266" w:type="dxa"/>
            <w:noWrap/>
            <w:hideMark/>
          </w:tcPr>
          <w:p w14:paraId="22424C9E" w14:textId="7D29BE52" w:rsidR="00F17071" w:rsidRPr="007A2671" w:rsidRDefault="00F17071" w:rsidP="007A2671">
            <w:pPr>
              <w:rPr>
                <w:b/>
                <w:bCs/>
              </w:rPr>
            </w:pPr>
            <w:r w:rsidRPr="007A2671">
              <w:t>10</w:t>
            </w:r>
          </w:p>
        </w:tc>
        <w:tc>
          <w:tcPr>
            <w:tcW w:w="2266" w:type="dxa"/>
            <w:noWrap/>
            <w:hideMark/>
          </w:tcPr>
          <w:p w14:paraId="64820424" w14:textId="0F38BE85" w:rsidR="00F17071" w:rsidRPr="007A2671" w:rsidRDefault="00F17071" w:rsidP="007A2671">
            <w:pPr>
              <w:rPr>
                <w:b/>
                <w:bCs/>
              </w:rPr>
            </w:pPr>
            <w:r w:rsidRPr="007A2671">
              <w:t>283</w:t>
            </w:r>
          </w:p>
        </w:tc>
      </w:tr>
      <w:tr w:rsidR="00F17071" w:rsidRPr="007A2671" w14:paraId="23D02983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0B639826" w14:textId="6A7F28BB" w:rsidR="00F17071" w:rsidRPr="007A2671" w:rsidRDefault="00F17071" w:rsidP="007A2671">
            <w:r w:rsidRPr="007A2671">
              <w:t>Bourgogne Franche-Comté</w:t>
            </w:r>
          </w:p>
        </w:tc>
        <w:tc>
          <w:tcPr>
            <w:tcW w:w="2265" w:type="dxa"/>
            <w:noWrap/>
            <w:hideMark/>
          </w:tcPr>
          <w:p w14:paraId="06D08FCC" w14:textId="6455DC3E" w:rsidR="00F17071" w:rsidRPr="007A2671" w:rsidRDefault="00F17071" w:rsidP="007A2671">
            <w:r w:rsidRPr="007A2671">
              <w:t>77</w:t>
            </w:r>
          </w:p>
        </w:tc>
        <w:tc>
          <w:tcPr>
            <w:tcW w:w="2266" w:type="dxa"/>
            <w:noWrap/>
            <w:hideMark/>
          </w:tcPr>
          <w:p w14:paraId="0A293C1C" w14:textId="0B256805" w:rsidR="00F17071" w:rsidRPr="007A2671" w:rsidRDefault="00F17071" w:rsidP="007A2671">
            <w:r w:rsidRPr="007A2671">
              <w:t>3</w:t>
            </w:r>
          </w:p>
        </w:tc>
        <w:tc>
          <w:tcPr>
            <w:tcW w:w="2266" w:type="dxa"/>
            <w:noWrap/>
            <w:hideMark/>
          </w:tcPr>
          <w:p w14:paraId="6AF3BE15" w14:textId="650B1437" w:rsidR="00F17071" w:rsidRPr="007A2671" w:rsidRDefault="00F17071" w:rsidP="007A2671">
            <w:r w:rsidRPr="007A2671">
              <w:t>80</w:t>
            </w:r>
          </w:p>
        </w:tc>
      </w:tr>
      <w:tr w:rsidR="00F17071" w:rsidRPr="007A2671" w14:paraId="00A8DB1A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03D54010" w14:textId="08117B47" w:rsidR="00F17071" w:rsidRPr="007A2671" w:rsidRDefault="00F17071" w:rsidP="007A2671">
            <w:r w:rsidRPr="007A2671">
              <w:t>Bretagne</w:t>
            </w:r>
          </w:p>
        </w:tc>
        <w:tc>
          <w:tcPr>
            <w:tcW w:w="2265" w:type="dxa"/>
            <w:noWrap/>
            <w:hideMark/>
          </w:tcPr>
          <w:p w14:paraId="27076581" w14:textId="6A94674A" w:rsidR="00F17071" w:rsidRPr="007A2671" w:rsidRDefault="00F17071" w:rsidP="007A2671">
            <w:r w:rsidRPr="007A2671">
              <w:t>99</w:t>
            </w:r>
          </w:p>
        </w:tc>
        <w:tc>
          <w:tcPr>
            <w:tcW w:w="2266" w:type="dxa"/>
            <w:noWrap/>
            <w:hideMark/>
          </w:tcPr>
          <w:p w14:paraId="61CDC879" w14:textId="1C4928FF" w:rsidR="00F17071" w:rsidRPr="007A2671" w:rsidRDefault="00F17071" w:rsidP="007A2671">
            <w:r w:rsidRPr="007A2671">
              <w:t>1</w:t>
            </w:r>
          </w:p>
        </w:tc>
        <w:tc>
          <w:tcPr>
            <w:tcW w:w="2266" w:type="dxa"/>
            <w:noWrap/>
            <w:hideMark/>
          </w:tcPr>
          <w:p w14:paraId="2E90B628" w14:textId="1D77FADD" w:rsidR="00F17071" w:rsidRPr="007A2671" w:rsidRDefault="00F17071" w:rsidP="007A2671">
            <w:r w:rsidRPr="007A2671">
              <w:t>100</w:t>
            </w:r>
          </w:p>
        </w:tc>
      </w:tr>
      <w:tr w:rsidR="00F17071" w:rsidRPr="007A2671" w14:paraId="18F8D627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68EA1B42" w14:textId="043885EA" w:rsidR="00F17071" w:rsidRPr="007A2671" w:rsidRDefault="00F17071" w:rsidP="007A2671">
            <w:r w:rsidRPr="007A2671">
              <w:t>Centre - Val de Loire</w:t>
            </w:r>
          </w:p>
        </w:tc>
        <w:tc>
          <w:tcPr>
            <w:tcW w:w="2265" w:type="dxa"/>
            <w:noWrap/>
            <w:hideMark/>
          </w:tcPr>
          <w:p w14:paraId="78249043" w14:textId="56121F83" w:rsidR="00F17071" w:rsidRPr="007A2671" w:rsidRDefault="00F17071" w:rsidP="007A2671">
            <w:r w:rsidRPr="007A2671">
              <w:t>65</w:t>
            </w:r>
          </w:p>
        </w:tc>
        <w:tc>
          <w:tcPr>
            <w:tcW w:w="2266" w:type="dxa"/>
            <w:noWrap/>
            <w:hideMark/>
          </w:tcPr>
          <w:p w14:paraId="2DBF451D" w14:textId="629EE1B6" w:rsidR="00F17071" w:rsidRPr="007A2671" w:rsidRDefault="00F17071" w:rsidP="007A2671">
            <w:r w:rsidRPr="007A2671">
              <w:t>1</w:t>
            </w:r>
          </w:p>
        </w:tc>
        <w:tc>
          <w:tcPr>
            <w:tcW w:w="2266" w:type="dxa"/>
            <w:noWrap/>
            <w:hideMark/>
          </w:tcPr>
          <w:p w14:paraId="1DCB3D3C" w14:textId="0A3CD205" w:rsidR="00F17071" w:rsidRPr="007A2671" w:rsidRDefault="00F17071" w:rsidP="007A2671">
            <w:r w:rsidRPr="007A2671">
              <w:t>66</w:t>
            </w:r>
          </w:p>
        </w:tc>
      </w:tr>
      <w:tr w:rsidR="00F17071" w:rsidRPr="007A2671" w14:paraId="4FA50FF4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1D3C6838" w14:textId="0DFCEABB" w:rsidR="00F17071" w:rsidRPr="007A2671" w:rsidRDefault="00F17071" w:rsidP="007A2671">
            <w:r w:rsidRPr="007A2671">
              <w:t>Corse</w:t>
            </w:r>
          </w:p>
        </w:tc>
        <w:tc>
          <w:tcPr>
            <w:tcW w:w="2265" w:type="dxa"/>
            <w:noWrap/>
            <w:hideMark/>
          </w:tcPr>
          <w:p w14:paraId="3176DBD9" w14:textId="4EE17ABF" w:rsidR="00F17071" w:rsidRPr="007A2671" w:rsidRDefault="00F17071" w:rsidP="007A2671">
            <w:r w:rsidRPr="007A2671">
              <w:t>11</w:t>
            </w:r>
          </w:p>
        </w:tc>
        <w:tc>
          <w:tcPr>
            <w:tcW w:w="2266" w:type="dxa"/>
            <w:noWrap/>
            <w:hideMark/>
          </w:tcPr>
          <w:p w14:paraId="37DCF3D1" w14:textId="3B2ED591" w:rsidR="00F17071" w:rsidRPr="007A2671" w:rsidRDefault="00F17071" w:rsidP="007A2671"/>
        </w:tc>
        <w:tc>
          <w:tcPr>
            <w:tcW w:w="2266" w:type="dxa"/>
            <w:noWrap/>
            <w:hideMark/>
          </w:tcPr>
          <w:p w14:paraId="3282668D" w14:textId="0DD70454" w:rsidR="00F17071" w:rsidRPr="007A2671" w:rsidRDefault="00F17071" w:rsidP="007A2671">
            <w:r w:rsidRPr="007A2671">
              <w:t>11</w:t>
            </w:r>
          </w:p>
        </w:tc>
      </w:tr>
      <w:tr w:rsidR="00F17071" w:rsidRPr="007A2671" w14:paraId="096D2437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0A61F097" w14:textId="4C40A7F8" w:rsidR="00F17071" w:rsidRPr="007A2671" w:rsidRDefault="00F17071" w:rsidP="007A2671">
            <w:r w:rsidRPr="007A2671">
              <w:t>Grand Est</w:t>
            </w:r>
          </w:p>
        </w:tc>
        <w:tc>
          <w:tcPr>
            <w:tcW w:w="2265" w:type="dxa"/>
            <w:noWrap/>
            <w:hideMark/>
          </w:tcPr>
          <w:p w14:paraId="6A578860" w14:textId="1ED5963A" w:rsidR="00F17071" w:rsidRPr="007A2671" w:rsidRDefault="00F17071" w:rsidP="007A2671">
            <w:r w:rsidRPr="007A2671">
              <w:t>203</w:t>
            </w:r>
          </w:p>
        </w:tc>
        <w:tc>
          <w:tcPr>
            <w:tcW w:w="2266" w:type="dxa"/>
            <w:noWrap/>
            <w:hideMark/>
          </w:tcPr>
          <w:p w14:paraId="3B17BB91" w14:textId="02F0F68E" w:rsidR="00F17071" w:rsidRPr="007A2671" w:rsidRDefault="00F17071" w:rsidP="007A2671">
            <w:r w:rsidRPr="007A2671">
              <w:t>6</w:t>
            </w:r>
          </w:p>
        </w:tc>
        <w:tc>
          <w:tcPr>
            <w:tcW w:w="2266" w:type="dxa"/>
            <w:noWrap/>
            <w:hideMark/>
          </w:tcPr>
          <w:p w14:paraId="18838AB6" w14:textId="421C399B" w:rsidR="00F17071" w:rsidRPr="007A2671" w:rsidRDefault="00F17071" w:rsidP="007A2671">
            <w:r w:rsidRPr="007A2671">
              <w:t>209</w:t>
            </w:r>
          </w:p>
        </w:tc>
      </w:tr>
      <w:tr w:rsidR="00F17071" w:rsidRPr="007A2671" w14:paraId="16E22EF8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3B12F905" w14:textId="16D98EB0" w:rsidR="00F17071" w:rsidRPr="007A2671" w:rsidRDefault="00F17071" w:rsidP="007A2671">
            <w:r w:rsidRPr="007A2671">
              <w:t>Hauts de France</w:t>
            </w:r>
          </w:p>
        </w:tc>
        <w:tc>
          <w:tcPr>
            <w:tcW w:w="2265" w:type="dxa"/>
            <w:noWrap/>
            <w:hideMark/>
          </w:tcPr>
          <w:p w14:paraId="61E800A4" w14:textId="469BCF9C" w:rsidR="00F17071" w:rsidRPr="007A2671" w:rsidRDefault="00F17071" w:rsidP="007A2671">
            <w:r w:rsidRPr="007A2671">
              <w:t>210</w:t>
            </w:r>
          </w:p>
        </w:tc>
        <w:tc>
          <w:tcPr>
            <w:tcW w:w="2266" w:type="dxa"/>
            <w:noWrap/>
            <w:hideMark/>
          </w:tcPr>
          <w:p w14:paraId="1C6D8CE4" w14:textId="414789AD" w:rsidR="00F17071" w:rsidRPr="007A2671" w:rsidRDefault="00F17071" w:rsidP="007A2671">
            <w:r w:rsidRPr="007A2671">
              <w:t>6</w:t>
            </w:r>
          </w:p>
        </w:tc>
        <w:tc>
          <w:tcPr>
            <w:tcW w:w="2266" w:type="dxa"/>
            <w:noWrap/>
            <w:hideMark/>
          </w:tcPr>
          <w:p w14:paraId="31C2BD3A" w14:textId="0104FB38" w:rsidR="00F17071" w:rsidRPr="007A2671" w:rsidRDefault="00F17071" w:rsidP="007A2671">
            <w:r w:rsidRPr="007A2671">
              <w:t>216</w:t>
            </w:r>
          </w:p>
        </w:tc>
      </w:tr>
      <w:tr w:rsidR="00F17071" w:rsidRPr="007A2671" w14:paraId="602C49C7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7E308BD9" w14:textId="514CC569" w:rsidR="00F17071" w:rsidRPr="007A2671" w:rsidRDefault="00F17071" w:rsidP="007A2671">
            <w:r w:rsidRPr="007A2671">
              <w:t>Ile De France</w:t>
            </w:r>
          </w:p>
        </w:tc>
        <w:tc>
          <w:tcPr>
            <w:tcW w:w="2265" w:type="dxa"/>
            <w:noWrap/>
            <w:hideMark/>
          </w:tcPr>
          <w:p w14:paraId="27720709" w14:textId="330DE4D4" w:rsidR="00F17071" w:rsidRPr="007A2671" w:rsidRDefault="00F17071" w:rsidP="007A2671">
            <w:r w:rsidRPr="007A2671">
              <w:t>472</w:t>
            </w:r>
          </w:p>
        </w:tc>
        <w:tc>
          <w:tcPr>
            <w:tcW w:w="2266" w:type="dxa"/>
            <w:noWrap/>
            <w:hideMark/>
          </w:tcPr>
          <w:p w14:paraId="5C8499D8" w14:textId="0B9A7E2D" w:rsidR="00F17071" w:rsidRPr="007A2671" w:rsidRDefault="00F17071" w:rsidP="007A2671">
            <w:r w:rsidRPr="007A2671">
              <w:t>20</w:t>
            </w:r>
          </w:p>
        </w:tc>
        <w:tc>
          <w:tcPr>
            <w:tcW w:w="2266" w:type="dxa"/>
            <w:noWrap/>
            <w:hideMark/>
          </w:tcPr>
          <w:p w14:paraId="660EC86F" w14:textId="01AE8752" w:rsidR="00F17071" w:rsidRPr="007A2671" w:rsidRDefault="00F17071" w:rsidP="007A2671">
            <w:r w:rsidRPr="007A2671">
              <w:t>492</w:t>
            </w:r>
          </w:p>
        </w:tc>
      </w:tr>
      <w:tr w:rsidR="00F17071" w:rsidRPr="007A2671" w14:paraId="07E13ABE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1E173003" w14:textId="0B74E103" w:rsidR="00F17071" w:rsidRPr="007A2671" w:rsidRDefault="00F17071" w:rsidP="007A2671">
            <w:r w:rsidRPr="007A2671">
              <w:t>Normandie</w:t>
            </w:r>
          </w:p>
        </w:tc>
        <w:tc>
          <w:tcPr>
            <w:tcW w:w="2265" w:type="dxa"/>
            <w:noWrap/>
            <w:hideMark/>
          </w:tcPr>
          <w:p w14:paraId="7A9998F6" w14:textId="0CA829BF" w:rsidR="00F17071" w:rsidRPr="007A2671" w:rsidRDefault="00F17071" w:rsidP="007A2671">
            <w:r w:rsidRPr="007A2671">
              <w:t>119</w:t>
            </w:r>
          </w:p>
        </w:tc>
        <w:tc>
          <w:tcPr>
            <w:tcW w:w="2266" w:type="dxa"/>
            <w:noWrap/>
            <w:hideMark/>
          </w:tcPr>
          <w:p w14:paraId="718E0635" w14:textId="470BFD94" w:rsidR="00F17071" w:rsidRPr="007A2671" w:rsidRDefault="00F17071" w:rsidP="007A2671">
            <w:r w:rsidRPr="007A2671">
              <w:t>5</w:t>
            </w:r>
          </w:p>
        </w:tc>
        <w:tc>
          <w:tcPr>
            <w:tcW w:w="2266" w:type="dxa"/>
            <w:noWrap/>
            <w:hideMark/>
          </w:tcPr>
          <w:p w14:paraId="70910E5F" w14:textId="11BADDB9" w:rsidR="00F17071" w:rsidRPr="007A2671" w:rsidRDefault="00F17071" w:rsidP="007A2671">
            <w:r w:rsidRPr="007A2671">
              <w:t>124</w:t>
            </w:r>
          </w:p>
        </w:tc>
      </w:tr>
      <w:tr w:rsidR="00F17071" w:rsidRPr="007A2671" w14:paraId="57E321BB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6697319C" w14:textId="3BE45613" w:rsidR="00F17071" w:rsidRPr="007A2671" w:rsidRDefault="00F17071" w:rsidP="007A2671">
            <w:r w:rsidRPr="007A2671">
              <w:t>Nouvelle Aquitaine</w:t>
            </w:r>
          </w:p>
        </w:tc>
        <w:tc>
          <w:tcPr>
            <w:tcW w:w="2265" w:type="dxa"/>
            <w:noWrap/>
            <w:hideMark/>
          </w:tcPr>
          <w:p w14:paraId="51571C6A" w14:textId="08EEB09D" w:rsidR="00F17071" w:rsidRPr="007A2671" w:rsidRDefault="00F17071" w:rsidP="007A2671">
            <w:r w:rsidRPr="007A2671">
              <w:t>170</w:t>
            </w:r>
          </w:p>
        </w:tc>
        <w:tc>
          <w:tcPr>
            <w:tcW w:w="2266" w:type="dxa"/>
            <w:noWrap/>
            <w:hideMark/>
          </w:tcPr>
          <w:p w14:paraId="15E9FA2F" w14:textId="60FECF20" w:rsidR="00F17071" w:rsidRPr="007A2671" w:rsidRDefault="00F17071" w:rsidP="007A2671">
            <w:r w:rsidRPr="007A2671">
              <w:t>5</w:t>
            </w:r>
          </w:p>
        </w:tc>
        <w:tc>
          <w:tcPr>
            <w:tcW w:w="2266" w:type="dxa"/>
            <w:noWrap/>
            <w:hideMark/>
          </w:tcPr>
          <w:p w14:paraId="4C2F9139" w14:textId="49A0BF9B" w:rsidR="00F17071" w:rsidRPr="007A2671" w:rsidRDefault="00F17071" w:rsidP="007A2671">
            <w:r w:rsidRPr="007A2671">
              <w:t>175</w:t>
            </w:r>
          </w:p>
        </w:tc>
      </w:tr>
      <w:tr w:rsidR="00F17071" w:rsidRPr="007A2671" w14:paraId="0AE67769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3F91DD99" w14:textId="4F533EFE" w:rsidR="00F17071" w:rsidRPr="007A2671" w:rsidRDefault="00F17071" w:rsidP="007A2671">
            <w:r w:rsidRPr="007A2671">
              <w:t>Occitanie</w:t>
            </w:r>
          </w:p>
        </w:tc>
        <w:tc>
          <w:tcPr>
            <w:tcW w:w="2265" w:type="dxa"/>
            <w:noWrap/>
            <w:hideMark/>
          </w:tcPr>
          <w:p w14:paraId="59EF082D" w14:textId="0CD4FE89" w:rsidR="00F17071" w:rsidRPr="007A2671" w:rsidRDefault="00F17071" w:rsidP="007A2671">
            <w:r w:rsidRPr="007A2671">
              <w:t>230</w:t>
            </w:r>
          </w:p>
        </w:tc>
        <w:tc>
          <w:tcPr>
            <w:tcW w:w="2266" w:type="dxa"/>
            <w:noWrap/>
            <w:hideMark/>
          </w:tcPr>
          <w:p w14:paraId="42199F22" w14:textId="39AC1F8F" w:rsidR="00F17071" w:rsidRPr="007A2671" w:rsidRDefault="00F17071" w:rsidP="007A2671">
            <w:r w:rsidRPr="007A2671">
              <w:t>5</w:t>
            </w:r>
          </w:p>
        </w:tc>
        <w:tc>
          <w:tcPr>
            <w:tcW w:w="2266" w:type="dxa"/>
            <w:noWrap/>
            <w:hideMark/>
          </w:tcPr>
          <w:p w14:paraId="6BFAADB2" w14:textId="091EF9D6" w:rsidR="00F17071" w:rsidRPr="007A2671" w:rsidRDefault="00F17071" w:rsidP="007A2671">
            <w:r w:rsidRPr="007A2671">
              <w:t>235</w:t>
            </w:r>
          </w:p>
        </w:tc>
      </w:tr>
      <w:tr w:rsidR="00F17071" w:rsidRPr="007A2671" w14:paraId="12222953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467FA06E" w14:textId="6BA0E054" w:rsidR="00F17071" w:rsidRPr="007A2671" w:rsidRDefault="00F17071" w:rsidP="007A2671">
            <w:r w:rsidRPr="007A2671">
              <w:t>Pays de la Loire</w:t>
            </w:r>
          </w:p>
        </w:tc>
        <w:tc>
          <w:tcPr>
            <w:tcW w:w="2265" w:type="dxa"/>
            <w:noWrap/>
            <w:hideMark/>
          </w:tcPr>
          <w:p w14:paraId="293A7906" w14:textId="21B638A7" w:rsidR="00F17071" w:rsidRPr="007A2671" w:rsidRDefault="00F17071" w:rsidP="007A2671">
            <w:r w:rsidRPr="007A2671">
              <w:t>90</w:t>
            </w:r>
          </w:p>
        </w:tc>
        <w:tc>
          <w:tcPr>
            <w:tcW w:w="2266" w:type="dxa"/>
            <w:noWrap/>
            <w:hideMark/>
          </w:tcPr>
          <w:p w14:paraId="4341A595" w14:textId="59374254" w:rsidR="00F17071" w:rsidRPr="007A2671" w:rsidRDefault="00F17071" w:rsidP="007A2671">
            <w:r w:rsidRPr="007A2671">
              <w:t>2</w:t>
            </w:r>
          </w:p>
        </w:tc>
        <w:tc>
          <w:tcPr>
            <w:tcW w:w="2266" w:type="dxa"/>
            <w:noWrap/>
            <w:hideMark/>
          </w:tcPr>
          <w:p w14:paraId="487A2D21" w14:textId="502915D3" w:rsidR="00F17071" w:rsidRPr="007A2671" w:rsidRDefault="00F17071" w:rsidP="007A2671">
            <w:r w:rsidRPr="007A2671">
              <w:t>92</w:t>
            </w:r>
          </w:p>
        </w:tc>
      </w:tr>
      <w:tr w:rsidR="00F17071" w:rsidRPr="007A2671" w14:paraId="0E136BBC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439822EE" w14:textId="053598CD" w:rsidR="00F17071" w:rsidRPr="007A2671" w:rsidRDefault="00F17071" w:rsidP="007A2671">
            <w:r w:rsidRPr="007A2671">
              <w:t>Provence Alpes Côte d'Azur (PACA)</w:t>
            </w:r>
          </w:p>
        </w:tc>
        <w:tc>
          <w:tcPr>
            <w:tcW w:w="2265" w:type="dxa"/>
            <w:noWrap/>
            <w:hideMark/>
          </w:tcPr>
          <w:p w14:paraId="3E80CCC4" w14:textId="7C171398" w:rsidR="00F17071" w:rsidRPr="007A2671" w:rsidRDefault="00F17071" w:rsidP="007A2671">
            <w:r w:rsidRPr="007A2671">
              <w:t>195</w:t>
            </w:r>
          </w:p>
        </w:tc>
        <w:tc>
          <w:tcPr>
            <w:tcW w:w="2266" w:type="dxa"/>
            <w:noWrap/>
            <w:hideMark/>
          </w:tcPr>
          <w:p w14:paraId="6E3C5FE7" w14:textId="68139647" w:rsidR="00F17071" w:rsidRPr="007A2671" w:rsidRDefault="00F17071" w:rsidP="007A2671">
            <w:r w:rsidRPr="007A2671">
              <w:t>7</w:t>
            </w:r>
          </w:p>
        </w:tc>
        <w:tc>
          <w:tcPr>
            <w:tcW w:w="2266" w:type="dxa"/>
            <w:noWrap/>
            <w:hideMark/>
          </w:tcPr>
          <w:p w14:paraId="1D3825EB" w14:textId="074E9C89" w:rsidR="00F17071" w:rsidRPr="007A2671" w:rsidRDefault="00F17071" w:rsidP="007A2671">
            <w:r w:rsidRPr="007A2671">
              <w:t>202</w:t>
            </w:r>
          </w:p>
        </w:tc>
      </w:tr>
      <w:tr w:rsidR="00F17071" w:rsidRPr="007A2671" w14:paraId="17E8C111" w14:textId="77777777" w:rsidTr="00264E2D">
        <w:trPr>
          <w:trHeight w:val="290"/>
        </w:trPr>
        <w:tc>
          <w:tcPr>
            <w:tcW w:w="2265" w:type="dxa"/>
            <w:noWrap/>
            <w:hideMark/>
          </w:tcPr>
          <w:p w14:paraId="1A18CA17" w14:textId="3845092E" w:rsidR="00F17071" w:rsidRPr="007A2671" w:rsidRDefault="00F17071" w:rsidP="007A2671">
            <w:r w:rsidRPr="007A2671">
              <w:t>N/A</w:t>
            </w:r>
          </w:p>
        </w:tc>
        <w:tc>
          <w:tcPr>
            <w:tcW w:w="2265" w:type="dxa"/>
            <w:noWrap/>
            <w:hideMark/>
          </w:tcPr>
          <w:p w14:paraId="440D9013" w14:textId="443AF8E6" w:rsidR="00F17071" w:rsidRPr="007A2671" w:rsidRDefault="00F17071" w:rsidP="007A2671">
            <w:r w:rsidRPr="007A2671">
              <w:t>147</w:t>
            </w:r>
          </w:p>
        </w:tc>
        <w:tc>
          <w:tcPr>
            <w:tcW w:w="2266" w:type="dxa"/>
            <w:noWrap/>
            <w:hideMark/>
          </w:tcPr>
          <w:p w14:paraId="575CF9D3" w14:textId="256B7216" w:rsidR="00F17071" w:rsidRPr="007A2671" w:rsidRDefault="00F17071" w:rsidP="007A2671"/>
        </w:tc>
        <w:tc>
          <w:tcPr>
            <w:tcW w:w="2266" w:type="dxa"/>
            <w:noWrap/>
            <w:hideMark/>
          </w:tcPr>
          <w:p w14:paraId="24E8F416" w14:textId="173CD97F" w:rsidR="00F17071" w:rsidRPr="007A2671" w:rsidRDefault="00F17071" w:rsidP="007A2671">
            <w:r w:rsidRPr="007A2671">
              <w:t>147</w:t>
            </w:r>
          </w:p>
        </w:tc>
      </w:tr>
      <w:tr w:rsidR="00F17071" w:rsidRPr="007A2671" w14:paraId="2120A725" w14:textId="77777777" w:rsidTr="00264E2D">
        <w:trPr>
          <w:trHeight w:val="300"/>
        </w:trPr>
        <w:tc>
          <w:tcPr>
            <w:tcW w:w="2265" w:type="dxa"/>
            <w:noWrap/>
            <w:hideMark/>
          </w:tcPr>
          <w:p w14:paraId="5743712E" w14:textId="3C6E93F5" w:rsidR="00F17071" w:rsidRPr="007A2671" w:rsidRDefault="00F17071" w:rsidP="007A2671">
            <w:r w:rsidRPr="007A2671">
              <w:rPr>
                <w:b/>
                <w:bCs/>
              </w:rPr>
              <w:t>Total</w:t>
            </w:r>
          </w:p>
        </w:tc>
        <w:tc>
          <w:tcPr>
            <w:tcW w:w="2265" w:type="dxa"/>
            <w:noWrap/>
            <w:hideMark/>
          </w:tcPr>
          <w:p w14:paraId="5159E0E7" w14:textId="1BD27507" w:rsidR="00F17071" w:rsidRPr="007A2671" w:rsidRDefault="00F17071" w:rsidP="007A2671">
            <w:r w:rsidRPr="007A2671">
              <w:rPr>
                <w:b/>
                <w:bCs/>
              </w:rPr>
              <w:t>2361</w:t>
            </w:r>
          </w:p>
        </w:tc>
        <w:tc>
          <w:tcPr>
            <w:tcW w:w="2266" w:type="dxa"/>
            <w:noWrap/>
            <w:hideMark/>
          </w:tcPr>
          <w:p w14:paraId="0015ED0A" w14:textId="73E058D8" w:rsidR="00F17071" w:rsidRPr="007A2671" w:rsidRDefault="00F17071" w:rsidP="007A2671">
            <w:r w:rsidRPr="007A2671">
              <w:rPr>
                <w:b/>
                <w:bCs/>
              </w:rPr>
              <w:t>71</w:t>
            </w:r>
          </w:p>
        </w:tc>
        <w:tc>
          <w:tcPr>
            <w:tcW w:w="2266" w:type="dxa"/>
            <w:noWrap/>
            <w:hideMark/>
          </w:tcPr>
          <w:p w14:paraId="64335A6B" w14:textId="781AD407" w:rsidR="00F17071" w:rsidRPr="007A2671" w:rsidRDefault="00F17071" w:rsidP="007A2671">
            <w:r w:rsidRPr="007A2671">
              <w:rPr>
                <w:b/>
                <w:bCs/>
              </w:rPr>
              <w:t>2432</w:t>
            </w:r>
          </w:p>
        </w:tc>
      </w:tr>
      <w:tr w:rsidR="00F17071" w:rsidRPr="007A2671" w14:paraId="76531B87" w14:textId="77777777" w:rsidTr="00264E2D">
        <w:trPr>
          <w:trHeight w:val="300"/>
        </w:trPr>
        <w:tc>
          <w:tcPr>
            <w:tcW w:w="2265" w:type="dxa"/>
            <w:noWrap/>
          </w:tcPr>
          <w:p w14:paraId="7CB9099C" w14:textId="782F48B4" w:rsidR="00F17071" w:rsidRPr="007A2671" w:rsidRDefault="00F17071" w:rsidP="007A2671">
            <w:pPr>
              <w:rPr>
                <w:b/>
                <w:bCs/>
              </w:rPr>
            </w:pPr>
          </w:p>
        </w:tc>
        <w:tc>
          <w:tcPr>
            <w:tcW w:w="2265" w:type="dxa"/>
            <w:noWrap/>
          </w:tcPr>
          <w:p w14:paraId="61B29756" w14:textId="483A1B1F" w:rsidR="00F17071" w:rsidRPr="007A2671" w:rsidRDefault="00F17071" w:rsidP="007A2671">
            <w:pPr>
              <w:rPr>
                <w:b/>
                <w:bCs/>
              </w:rPr>
            </w:pPr>
          </w:p>
        </w:tc>
        <w:tc>
          <w:tcPr>
            <w:tcW w:w="2266" w:type="dxa"/>
            <w:noWrap/>
          </w:tcPr>
          <w:p w14:paraId="1B64AD37" w14:textId="77D88382" w:rsidR="00F17071" w:rsidRPr="007A2671" w:rsidRDefault="00F17071" w:rsidP="007A2671">
            <w:pPr>
              <w:rPr>
                <w:b/>
                <w:bCs/>
              </w:rPr>
            </w:pPr>
          </w:p>
        </w:tc>
        <w:tc>
          <w:tcPr>
            <w:tcW w:w="2266" w:type="dxa"/>
            <w:noWrap/>
          </w:tcPr>
          <w:p w14:paraId="0055CAD6" w14:textId="6C6B9FA6" w:rsidR="00F17071" w:rsidRPr="007A2671" w:rsidRDefault="00F17071" w:rsidP="007A2671">
            <w:pPr>
              <w:rPr>
                <w:b/>
                <w:bCs/>
              </w:rPr>
            </w:pPr>
          </w:p>
        </w:tc>
      </w:tr>
    </w:tbl>
    <w:p w14:paraId="61125D1B" w14:textId="70AAD461" w:rsidR="007A2671" w:rsidRDefault="00216E31" w:rsidP="003A6CB6">
      <w:pPr>
        <w:rPr>
          <w:i/>
          <w:iCs/>
          <w:sz w:val="16"/>
          <w:szCs w:val="16"/>
          <w:lang w:val="en-US"/>
        </w:rPr>
      </w:pPr>
      <w:r w:rsidRPr="007C7A7B">
        <w:rPr>
          <w:i/>
          <w:iCs/>
          <w:sz w:val="16"/>
          <w:szCs w:val="16"/>
          <w:lang w:val="en-US"/>
        </w:rPr>
        <w:t xml:space="preserve">Data are expressed as </w:t>
      </w:r>
      <w:r w:rsidR="0025434A">
        <w:rPr>
          <w:i/>
          <w:iCs/>
          <w:sz w:val="16"/>
          <w:szCs w:val="16"/>
          <w:lang w:val="en-US"/>
        </w:rPr>
        <w:t>n</w:t>
      </w:r>
    </w:p>
    <w:p w14:paraId="2ECC4898" w14:textId="64B8A10D" w:rsidR="007276F0" w:rsidRDefault="00F17071" w:rsidP="003A6CB6">
      <w:pPr>
        <w:rPr>
          <w:lang w:val="en-US"/>
        </w:rPr>
      </w:pPr>
      <w:r>
        <w:rPr>
          <w:lang w:val="en-US"/>
        </w:rPr>
        <w:t xml:space="preserve">N/A: unknow data </w:t>
      </w:r>
    </w:p>
    <w:p w14:paraId="1A075D0C" w14:textId="77777777" w:rsidR="007276F0" w:rsidRDefault="007276F0">
      <w:pPr>
        <w:rPr>
          <w:lang w:val="en-US"/>
        </w:rPr>
      </w:pPr>
      <w:r>
        <w:rPr>
          <w:lang w:val="en-US"/>
        </w:rPr>
        <w:br w:type="page"/>
      </w:r>
    </w:p>
    <w:p w14:paraId="2789495D" w14:textId="36CC789D" w:rsidR="007276F0" w:rsidRPr="00006303" w:rsidRDefault="007276F0" w:rsidP="007276F0">
      <w:pPr>
        <w:rPr>
          <w:b/>
          <w:bCs/>
          <w:lang w:val="en-US"/>
        </w:rPr>
      </w:pPr>
      <w:r w:rsidRPr="00006303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 xml:space="preserve">S2. </w:t>
      </w:r>
      <w:r w:rsidR="00CB3A90">
        <w:rPr>
          <w:b/>
          <w:bCs/>
          <w:lang w:val="en-US"/>
        </w:rPr>
        <w:t>Hospitalization-related c</w:t>
      </w:r>
      <w:r>
        <w:rPr>
          <w:b/>
          <w:bCs/>
          <w:lang w:val="en-US"/>
        </w:rPr>
        <w:t>ost</w:t>
      </w:r>
      <w:r w:rsidR="00CB3A90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 over 1 year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7276F0" w:rsidRPr="007476BB" w14:paraId="67DCC2FD" w14:textId="77777777" w:rsidTr="00420CFA">
        <w:tc>
          <w:tcPr>
            <w:tcW w:w="3020" w:type="dxa"/>
          </w:tcPr>
          <w:p w14:paraId="58D02A82" w14:textId="5D3BF0B5" w:rsidR="007276F0" w:rsidRPr="00F17DDB" w:rsidRDefault="007276F0" w:rsidP="00420CFA">
            <w:pPr>
              <w:rPr>
                <w:b/>
                <w:bCs/>
                <w:lang w:val="en-US"/>
              </w:rPr>
            </w:pPr>
            <w:r w:rsidRPr="00F17DDB">
              <w:rPr>
                <w:b/>
                <w:bCs/>
                <w:lang w:val="en-US"/>
              </w:rPr>
              <w:t>Patients with ≥1 hospitalization</w:t>
            </w:r>
            <w:r w:rsidR="00CC3798">
              <w:rPr>
                <w:b/>
                <w:bCs/>
                <w:lang w:val="en-US"/>
              </w:rPr>
              <w:t>s</w:t>
            </w:r>
            <w:r w:rsidRPr="00F17DDB">
              <w:rPr>
                <w:b/>
                <w:bCs/>
                <w:lang w:val="en-US"/>
              </w:rPr>
              <w:t xml:space="preserve"> in the previous year</w:t>
            </w:r>
          </w:p>
        </w:tc>
        <w:tc>
          <w:tcPr>
            <w:tcW w:w="3021" w:type="dxa"/>
          </w:tcPr>
          <w:p w14:paraId="44FBA022" w14:textId="5E9AF88E" w:rsidR="007276F0" w:rsidRPr="00F17DDB" w:rsidRDefault="007276F0" w:rsidP="00420CF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Number of </w:t>
            </w:r>
            <w:r w:rsidRPr="00F17DDB">
              <w:rPr>
                <w:b/>
                <w:bCs/>
                <w:lang w:val="en-US"/>
              </w:rPr>
              <w:t>hospitalization</w:t>
            </w:r>
            <w:r w:rsidR="00CC3798">
              <w:rPr>
                <w:b/>
                <w:bCs/>
                <w:lang w:val="en-US"/>
              </w:rPr>
              <w:t>s</w:t>
            </w:r>
            <w:r w:rsidRPr="00F17DDB">
              <w:rPr>
                <w:b/>
                <w:bCs/>
                <w:lang w:val="en-US"/>
              </w:rPr>
              <w:t xml:space="preserve"> in the previous year </w:t>
            </w:r>
            <w:r>
              <w:rPr>
                <w:b/>
                <w:bCs/>
                <w:lang w:val="en-US"/>
              </w:rPr>
              <w:t>in patients</w:t>
            </w:r>
            <w:r w:rsidRPr="00F17DDB">
              <w:rPr>
                <w:b/>
                <w:bCs/>
                <w:lang w:val="en-US"/>
              </w:rPr>
              <w:t xml:space="preserve"> eligib</w:t>
            </w:r>
            <w:r>
              <w:rPr>
                <w:b/>
                <w:bCs/>
                <w:lang w:val="en-US"/>
              </w:rPr>
              <w:t xml:space="preserve">le </w:t>
            </w:r>
            <w:r w:rsidRPr="00F17DDB">
              <w:rPr>
                <w:b/>
                <w:bCs/>
                <w:lang w:val="en-US"/>
              </w:rPr>
              <w:t>for biologic</w:t>
            </w:r>
            <w:r>
              <w:rPr>
                <w:b/>
                <w:bCs/>
                <w:lang w:val="en-US"/>
              </w:rPr>
              <w:t>s</w:t>
            </w:r>
          </w:p>
        </w:tc>
        <w:tc>
          <w:tcPr>
            <w:tcW w:w="3021" w:type="dxa"/>
          </w:tcPr>
          <w:p w14:paraId="043B0934" w14:textId="5F8E2924" w:rsidR="007276F0" w:rsidRPr="00F17DDB" w:rsidRDefault="007276F0" w:rsidP="00420CF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ospitalization-related cost</w:t>
            </w:r>
            <w:r w:rsidR="00CC3798">
              <w:rPr>
                <w:b/>
                <w:bCs/>
                <w:lang w:val="en-US"/>
              </w:rPr>
              <w:t>s</w:t>
            </w:r>
            <w:r>
              <w:rPr>
                <w:b/>
                <w:bCs/>
                <w:lang w:val="en-US"/>
              </w:rPr>
              <w:t xml:space="preserve"> in patients eligible for biologics</w:t>
            </w:r>
          </w:p>
        </w:tc>
      </w:tr>
      <w:tr w:rsidR="007276F0" w14:paraId="07C66B99" w14:textId="77777777" w:rsidTr="00420CFA">
        <w:tc>
          <w:tcPr>
            <w:tcW w:w="3020" w:type="dxa"/>
          </w:tcPr>
          <w:p w14:paraId="1B315F78" w14:textId="77777777" w:rsidR="007276F0" w:rsidRDefault="007276F0" w:rsidP="00420CFA">
            <w:pPr>
              <w:rPr>
                <w:lang w:val="en-US"/>
              </w:rPr>
            </w:pPr>
            <w:r>
              <w:rPr>
                <w:lang w:val="en-US"/>
              </w:rPr>
              <w:t>311/736</w:t>
            </w:r>
          </w:p>
        </w:tc>
        <w:tc>
          <w:tcPr>
            <w:tcW w:w="3021" w:type="dxa"/>
          </w:tcPr>
          <w:p w14:paraId="50284639" w14:textId="77777777" w:rsidR="007276F0" w:rsidRDefault="007276F0" w:rsidP="00420CFA">
            <w:pPr>
              <w:rPr>
                <w:lang w:val="en-US"/>
              </w:rPr>
            </w:pPr>
            <w:r>
              <w:rPr>
                <w:lang w:val="en-US"/>
              </w:rPr>
              <w:t>136/515</w:t>
            </w:r>
          </w:p>
        </w:tc>
        <w:tc>
          <w:tcPr>
            <w:tcW w:w="3021" w:type="dxa"/>
          </w:tcPr>
          <w:p w14:paraId="341AEB6C" w14:textId="77777777" w:rsidR="007276F0" w:rsidRDefault="007276F0" w:rsidP="00420CFA">
            <w:pPr>
              <w:rPr>
                <w:lang w:val="en-US"/>
              </w:rPr>
            </w:pPr>
            <w:r>
              <w:rPr>
                <w:lang w:val="en-US"/>
              </w:rPr>
              <w:t>192 304€</w:t>
            </w:r>
          </w:p>
        </w:tc>
      </w:tr>
    </w:tbl>
    <w:p w14:paraId="621A8C7E" w14:textId="77777777" w:rsidR="007276F0" w:rsidRPr="005866A8" w:rsidRDefault="007276F0" w:rsidP="007276F0">
      <w:pPr>
        <w:pStyle w:val="Lgende"/>
        <w:rPr>
          <w:lang w:val="en-US"/>
        </w:rPr>
      </w:pPr>
      <w:r w:rsidRPr="009A0707">
        <w:rPr>
          <w:lang w:val="en-US"/>
        </w:rPr>
        <w:t xml:space="preserve"> </w:t>
      </w:r>
      <w:r w:rsidRPr="00C93C8E">
        <w:rPr>
          <w:lang w:val="en-US"/>
        </w:rPr>
        <w:t>Using the case mix of disease related groups (DRG) related to asthma and after applying the 2018 public costs per DRG, the mean hospital cost for asthma was 1,414 euros</w:t>
      </w:r>
    </w:p>
    <w:p w14:paraId="14498D26" w14:textId="77777777" w:rsidR="00F17071" w:rsidRPr="00F17071" w:rsidRDefault="00F17071" w:rsidP="003A6CB6">
      <w:pPr>
        <w:rPr>
          <w:lang w:val="en-US"/>
        </w:rPr>
      </w:pPr>
    </w:p>
    <w:sectPr w:rsidR="00F17071" w:rsidRPr="00F170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1FBB60E" w16cex:dateUtc="2020-02-22T13:1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haker2Lancet-Regula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202"/>
    <w:rsid w:val="00006303"/>
    <w:rsid w:val="00007D3A"/>
    <w:rsid w:val="000135EE"/>
    <w:rsid w:val="00032A1D"/>
    <w:rsid w:val="0005412A"/>
    <w:rsid w:val="000560CC"/>
    <w:rsid w:val="00073553"/>
    <w:rsid w:val="00074A63"/>
    <w:rsid w:val="000A6C8C"/>
    <w:rsid w:val="000C1009"/>
    <w:rsid w:val="000C76D7"/>
    <w:rsid w:val="000D185A"/>
    <w:rsid w:val="000D569C"/>
    <w:rsid w:val="000F4556"/>
    <w:rsid w:val="00106519"/>
    <w:rsid w:val="00115898"/>
    <w:rsid w:val="00125CD2"/>
    <w:rsid w:val="00125ED6"/>
    <w:rsid w:val="00131508"/>
    <w:rsid w:val="00157282"/>
    <w:rsid w:val="0017670A"/>
    <w:rsid w:val="00182430"/>
    <w:rsid w:val="00185D49"/>
    <w:rsid w:val="001873A1"/>
    <w:rsid w:val="00191726"/>
    <w:rsid w:val="00194D81"/>
    <w:rsid w:val="001B2579"/>
    <w:rsid w:val="001B3ECF"/>
    <w:rsid w:val="001C239E"/>
    <w:rsid w:val="001D3D2F"/>
    <w:rsid w:val="001F0069"/>
    <w:rsid w:val="001F171B"/>
    <w:rsid w:val="00207119"/>
    <w:rsid w:val="00216E31"/>
    <w:rsid w:val="00231528"/>
    <w:rsid w:val="00231D7B"/>
    <w:rsid w:val="00235D5B"/>
    <w:rsid w:val="0025434A"/>
    <w:rsid w:val="002669C1"/>
    <w:rsid w:val="00277058"/>
    <w:rsid w:val="002C170E"/>
    <w:rsid w:val="002C3F63"/>
    <w:rsid w:val="002D5B58"/>
    <w:rsid w:val="002D6EC4"/>
    <w:rsid w:val="002E663B"/>
    <w:rsid w:val="00303BF3"/>
    <w:rsid w:val="003403FA"/>
    <w:rsid w:val="00342B8D"/>
    <w:rsid w:val="00342BF9"/>
    <w:rsid w:val="00353440"/>
    <w:rsid w:val="00356C4E"/>
    <w:rsid w:val="003726FC"/>
    <w:rsid w:val="003760AB"/>
    <w:rsid w:val="00377B40"/>
    <w:rsid w:val="003A6CB6"/>
    <w:rsid w:val="003C15CF"/>
    <w:rsid w:val="003C5550"/>
    <w:rsid w:val="003C737F"/>
    <w:rsid w:val="003D6469"/>
    <w:rsid w:val="003E5887"/>
    <w:rsid w:val="003E6A11"/>
    <w:rsid w:val="003E75BD"/>
    <w:rsid w:val="00415975"/>
    <w:rsid w:val="00416E86"/>
    <w:rsid w:val="00444E40"/>
    <w:rsid w:val="004602C6"/>
    <w:rsid w:val="00491504"/>
    <w:rsid w:val="004B3B71"/>
    <w:rsid w:val="004C5351"/>
    <w:rsid w:val="004C7155"/>
    <w:rsid w:val="004D33C4"/>
    <w:rsid w:val="004E16B7"/>
    <w:rsid w:val="00534128"/>
    <w:rsid w:val="00541C48"/>
    <w:rsid w:val="00542055"/>
    <w:rsid w:val="00543BF0"/>
    <w:rsid w:val="00544F49"/>
    <w:rsid w:val="0055150B"/>
    <w:rsid w:val="00553229"/>
    <w:rsid w:val="00553911"/>
    <w:rsid w:val="00570D7C"/>
    <w:rsid w:val="005818FA"/>
    <w:rsid w:val="005866A8"/>
    <w:rsid w:val="00596564"/>
    <w:rsid w:val="00596F0E"/>
    <w:rsid w:val="005970DF"/>
    <w:rsid w:val="005A7CE2"/>
    <w:rsid w:val="005D6119"/>
    <w:rsid w:val="005E45C8"/>
    <w:rsid w:val="005F346F"/>
    <w:rsid w:val="00611054"/>
    <w:rsid w:val="006420F7"/>
    <w:rsid w:val="00643AA2"/>
    <w:rsid w:val="006619FF"/>
    <w:rsid w:val="006863B0"/>
    <w:rsid w:val="006969B0"/>
    <w:rsid w:val="006A0202"/>
    <w:rsid w:val="006D02B1"/>
    <w:rsid w:val="007013B5"/>
    <w:rsid w:val="00711954"/>
    <w:rsid w:val="00714A27"/>
    <w:rsid w:val="007276F0"/>
    <w:rsid w:val="00740F36"/>
    <w:rsid w:val="00741906"/>
    <w:rsid w:val="007476BB"/>
    <w:rsid w:val="00755BE5"/>
    <w:rsid w:val="00785ECE"/>
    <w:rsid w:val="0078776B"/>
    <w:rsid w:val="007A2671"/>
    <w:rsid w:val="007A547F"/>
    <w:rsid w:val="007B16E4"/>
    <w:rsid w:val="007C1A3B"/>
    <w:rsid w:val="007C2ADF"/>
    <w:rsid w:val="007C36CE"/>
    <w:rsid w:val="007C753D"/>
    <w:rsid w:val="007C7A7B"/>
    <w:rsid w:val="007F0F98"/>
    <w:rsid w:val="00802EB7"/>
    <w:rsid w:val="00816530"/>
    <w:rsid w:val="00817FDE"/>
    <w:rsid w:val="00832986"/>
    <w:rsid w:val="0084378C"/>
    <w:rsid w:val="008455FA"/>
    <w:rsid w:val="00862244"/>
    <w:rsid w:val="00863A39"/>
    <w:rsid w:val="008821FE"/>
    <w:rsid w:val="00892289"/>
    <w:rsid w:val="008A252C"/>
    <w:rsid w:val="008A49F3"/>
    <w:rsid w:val="008C43CD"/>
    <w:rsid w:val="009055C7"/>
    <w:rsid w:val="00906760"/>
    <w:rsid w:val="00913A11"/>
    <w:rsid w:val="00915870"/>
    <w:rsid w:val="00915A2A"/>
    <w:rsid w:val="009168E8"/>
    <w:rsid w:val="0092741B"/>
    <w:rsid w:val="009276EE"/>
    <w:rsid w:val="00940A70"/>
    <w:rsid w:val="00942317"/>
    <w:rsid w:val="00946337"/>
    <w:rsid w:val="009846D5"/>
    <w:rsid w:val="009A0707"/>
    <w:rsid w:val="009A658A"/>
    <w:rsid w:val="009B2F1A"/>
    <w:rsid w:val="009C4382"/>
    <w:rsid w:val="009D63BC"/>
    <w:rsid w:val="009E2725"/>
    <w:rsid w:val="009F22F1"/>
    <w:rsid w:val="00A0257B"/>
    <w:rsid w:val="00A0572D"/>
    <w:rsid w:val="00A059DD"/>
    <w:rsid w:val="00A12A15"/>
    <w:rsid w:val="00A33049"/>
    <w:rsid w:val="00A41E6A"/>
    <w:rsid w:val="00A53233"/>
    <w:rsid w:val="00A55B63"/>
    <w:rsid w:val="00A82773"/>
    <w:rsid w:val="00AA7964"/>
    <w:rsid w:val="00AC7D2B"/>
    <w:rsid w:val="00AD7370"/>
    <w:rsid w:val="00AF4D85"/>
    <w:rsid w:val="00B01334"/>
    <w:rsid w:val="00B118FC"/>
    <w:rsid w:val="00B16AC6"/>
    <w:rsid w:val="00B22B69"/>
    <w:rsid w:val="00B36D7F"/>
    <w:rsid w:val="00B423DF"/>
    <w:rsid w:val="00B43F20"/>
    <w:rsid w:val="00B52BCF"/>
    <w:rsid w:val="00B54BC8"/>
    <w:rsid w:val="00B82EC7"/>
    <w:rsid w:val="00B85E65"/>
    <w:rsid w:val="00BA0EB4"/>
    <w:rsid w:val="00BB61DC"/>
    <w:rsid w:val="00BC1238"/>
    <w:rsid w:val="00BD60E3"/>
    <w:rsid w:val="00BD6EA1"/>
    <w:rsid w:val="00BE7FD5"/>
    <w:rsid w:val="00C05B93"/>
    <w:rsid w:val="00C06A87"/>
    <w:rsid w:val="00C375A0"/>
    <w:rsid w:val="00C5584B"/>
    <w:rsid w:val="00C841ED"/>
    <w:rsid w:val="00C905F8"/>
    <w:rsid w:val="00C93C8E"/>
    <w:rsid w:val="00CA310A"/>
    <w:rsid w:val="00CB1DB5"/>
    <w:rsid w:val="00CB3A90"/>
    <w:rsid w:val="00CC3798"/>
    <w:rsid w:val="00CC7A9D"/>
    <w:rsid w:val="00CE24C0"/>
    <w:rsid w:val="00CF2F05"/>
    <w:rsid w:val="00CF41E5"/>
    <w:rsid w:val="00D0041B"/>
    <w:rsid w:val="00D21353"/>
    <w:rsid w:val="00D22DBB"/>
    <w:rsid w:val="00D5270F"/>
    <w:rsid w:val="00D61F0A"/>
    <w:rsid w:val="00D8789D"/>
    <w:rsid w:val="00D96E06"/>
    <w:rsid w:val="00DA0A76"/>
    <w:rsid w:val="00DA3DB4"/>
    <w:rsid w:val="00DB74A1"/>
    <w:rsid w:val="00DC0F41"/>
    <w:rsid w:val="00DF1061"/>
    <w:rsid w:val="00E026FA"/>
    <w:rsid w:val="00E42983"/>
    <w:rsid w:val="00E52C41"/>
    <w:rsid w:val="00E5561D"/>
    <w:rsid w:val="00E67497"/>
    <w:rsid w:val="00E7795E"/>
    <w:rsid w:val="00E808FF"/>
    <w:rsid w:val="00E9248E"/>
    <w:rsid w:val="00E92820"/>
    <w:rsid w:val="00EC1FA3"/>
    <w:rsid w:val="00EC4256"/>
    <w:rsid w:val="00ED31CA"/>
    <w:rsid w:val="00EE00BF"/>
    <w:rsid w:val="00F00F57"/>
    <w:rsid w:val="00F06D5D"/>
    <w:rsid w:val="00F17071"/>
    <w:rsid w:val="00F17DDB"/>
    <w:rsid w:val="00F20FCC"/>
    <w:rsid w:val="00F41FD7"/>
    <w:rsid w:val="00F45A37"/>
    <w:rsid w:val="00F50BF7"/>
    <w:rsid w:val="00FA56B3"/>
    <w:rsid w:val="00FF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A1E8E"/>
  <w15:chartTrackingRefBased/>
  <w15:docId w15:val="{084AA6EA-47B7-466E-8CEA-1A2EBE9E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96E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D96E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Policepardfaut"/>
    <w:rsid w:val="005E45C8"/>
    <w:rPr>
      <w:rFonts w:ascii="Shaker2Lancet-Regular" w:hAnsi="Shaker2Lancet-Regular" w:hint="default"/>
      <w:b w:val="0"/>
      <w:bCs w:val="0"/>
      <w:i w:val="0"/>
      <w:iCs w:val="0"/>
      <w:color w:val="000000"/>
      <w:sz w:val="14"/>
      <w:szCs w:val="1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420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0F7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17D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17DD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17DD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17D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17DD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4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E49B83-B8C6-406A-84E4-B0A7B4780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184</Words>
  <Characters>1018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y Charriot</dc:creator>
  <cp:keywords/>
  <dc:description/>
  <cp:lastModifiedBy>Jérémy Charriot</cp:lastModifiedBy>
  <cp:revision>31</cp:revision>
  <dcterms:created xsi:type="dcterms:W3CDTF">2020-02-22T11:06:00Z</dcterms:created>
  <dcterms:modified xsi:type="dcterms:W3CDTF">2020-03-04T12:55:00Z</dcterms:modified>
</cp:coreProperties>
</file>